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2831E" w14:textId="09BA9F99" w:rsidR="00A0118E" w:rsidRDefault="00A0118E" w:rsidP="00A0118E">
      <w:r>
        <w:t>Additional file 1 -- Supplementa</w:t>
      </w:r>
      <w:r w:rsidR="00DE332A">
        <w:t>ry</w:t>
      </w:r>
      <w:r>
        <w:t xml:space="preserve"> Information:</w:t>
      </w:r>
    </w:p>
    <w:p w14:paraId="5C2CFC8C" w14:textId="77777777" w:rsidR="00A0118E" w:rsidRDefault="00A0118E" w:rsidP="00A0118E"/>
    <w:p w14:paraId="44E18138" w14:textId="77777777" w:rsidR="00A0118E" w:rsidRDefault="00A0118E" w:rsidP="00A0118E">
      <w:r>
        <w:t>Table S1. Acceptance criteria of A</w:t>
      </w:r>
      <w:r>
        <w:rPr>
          <w:rFonts w:cstheme="minorHAnsi"/>
        </w:rPr>
        <w:t>β</w:t>
      </w:r>
      <w:r>
        <w:t xml:space="preserve"> 40 and A</w:t>
      </w:r>
      <w:r>
        <w:rPr>
          <w:rFonts w:cstheme="minorHAnsi"/>
        </w:rPr>
        <w:t>β</w:t>
      </w:r>
      <w:r>
        <w:t xml:space="preserve"> 42 assays.</w:t>
      </w:r>
    </w:p>
    <w:tbl>
      <w:tblPr>
        <w:tblW w:w="7900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60"/>
        <w:gridCol w:w="2040"/>
      </w:tblGrid>
      <w:tr w:rsidR="00A0118E" w14:paraId="7108EF18" w14:textId="77777777" w:rsidTr="00CE646D">
        <w:trPr>
          <w:trHeight w:val="285"/>
        </w:trPr>
        <w:tc>
          <w:tcPr>
            <w:tcW w:w="5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70C93" w14:textId="77777777" w:rsidR="00A0118E" w:rsidRDefault="00A0118E" w:rsidP="00CE646D">
            <w:pPr>
              <w:jc w:val="center"/>
              <w:rPr>
                <w:color w:val="0D0D0D"/>
              </w:rPr>
            </w:pPr>
            <w:r>
              <w:rPr>
                <w:color w:val="0D0D0D"/>
              </w:rPr>
              <w:t>Parameter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A24F6" w14:textId="77777777" w:rsidR="00A0118E" w:rsidRDefault="00A0118E" w:rsidP="00CE646D">
            <w:pPr>
              <w:jc w:val="center"/>
              <w:rPr>
                <w:color w:val="0D0D0D"/>
              </w:rPr>
            </w:pPr>
            <w:r>
              <w:rPr>
                <w:color w:val="0D0D0D"/>
              </w:rPr>
              <w:t>Acceptance Limit</w:t>
            </w:r>
          </w:p>
        </w:tc>
      </w:tr>
      <w:tr w:rsidR="00A0118E" w14:paraId="0E968CB6" w14:textId="77777777" w:rsidTr="00CE646D">
        <w:trPr>
          <w:trHeight w:val="300"/>
        </w:trPr>
        <w:tc>
          <w:tcPr>
            <w:tcW w:w="5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963FA" w14:textId="77777777" w:rsidR="00A0118E" w:rsidRDefault="00A0118E" w:rsidP="00CE646D">
            <w:pPr>
              <w:jc w:val="center"/>
              <w:rPr>
                <w:color w:val="0D0D0D"/>
              </w:rPr>
            </w:pPr>
            <w:r>
              <w:rPr>
                <w:color w:val="0D0D0D"/>
              </w:rPr>
              <w:t>ISTD Peak Area recovery (to mean Calibrator ISTD Peak Area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D5C31" w14:textId="77777777" w:rsidR="00A0118E" w:rsidRDefault="00A0118E" w:rsidP="00CE646D">
            <w:pPr>
              <w:jc w:val="center"/>
              <w:rPr>
                <w:color w:val="0D0D0D"/>
              </w:rPr>
            </w:pPr>
            <w:r>
              <w:rPr>
                <w:color w:val="0D0D0D"/>
              </w:rPr>
              <w:t xml:space="preserve">± 50% </w:t>
            </w:r>
          </w:p>
        </w:tc>
      </w:tr>
      <w:tr w:rsidR="00A0118E" w14:paraId="7F13A1F9" w14:textId="77777777" w:rsidTr="00CE646D">
        <w:trPr>
          <w:trHeight w:val="300"/>
        </w:trPr>
        <w:tc>
          <w:tcPr>
            <w:tcW w:w="5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0CB7A" w14:textId="77777777" w:rsidR="00A0118E" w:rsidRDefault="00A0118E" w:rsidP="00CE646D">
            <w:pPr>
              <w:jc w:val="center"/>
              <w:rPr>
                <w:color w:val="0D0D0D"/>
              </w:rPr>
            </w:pPr>
            <w:r>
              <w:rPr>
                <w:color w:val="0D0D0D"/>
              </w:rPr>
              <w:t> Relative Retention Time (min) to ISTD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AEB59" w14:textId="77777777" w:rsidR="00A0118E" w:rsidRDefault="00A0118E" w:rsidP="00CE646D">
            <w:pPr>
              <w:jc w:val="center"/>
              <w:rPr>
                <w:color w:val="0D0D0D"/>
              </w:rPr>
            </w:pPr>
            <w:r>
              <w:rPr>
                <w:color w:val="0D0D0D"/>
              </w:rPr>
              <w:t>± 2.5%</w:t>
            </w:r>
          </w:p>
        </w:tc>
      </w:tr>
      <w:tr w:rsidR="00A0118E" w14:paraId="430FBE02" w14:textId="77777777" w:rsidTr="00CE646D">
        <w:trPr>
          <w:trHeight w:val="300"/>
        </w:trPr>
        <w:tc>
          <w:tcPr>
            <w:tcW w:w="5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9DC59" w14:textId="77777777" w:rsidR="00A0118E" w:rsidRDefault="00A0118E" w:rsidP="00CE646D">
            <w:pPr>
              <w:jc w:val="center"/>
              <w:rPr>
                <w:color w:val="0D0D0D"/>
              </w:rPr>
            </w:pPr>
            <w:r>
              <w:rPr>
                <w:color w:val="0D0D0D"/>
              </w:rPr>
              <w:t>Chromatographic Peak Symmetry at Half Heigh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704CB" w14:textId="77777777" w:rsidR="00A0118E" w:rsidRDefault="00A0118E" w:rsidP="00CE646D">
            <w:pPr>
              <w:jc w:val="center"/>
              <w:rPr>
                <w:color w:val="0D0D0D"/>
              </w:rPr>
            </w:pPr>
            <w:r>
              <w:rPr>
                <w:color w:val="0D0D0D"/>
              </w:rPr>
              <w:t>≥ 65%</w:t>
            </w:r>
          </w:p>
        </w:tc>
      </w:tr>
      <w:tr w:rsidR="00A0118E" w14:paraId="2FB1877F" w14:textId="77777777" w:rsidTr="00CE646D">
        <w:trPr>
          <w:trHeight w:val="300"/>
        </w:trPr>
        <w:tc>
          <w:tcPr>
            <w:tcW w:w="5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91989" w14:textId="77777777" w:rsidR="00A0118E" w:rsidRDefault="00A0118E" w:rsidP="00CE646D">
            <w:pPr>
              <w:jc w:val="center"/>
              <w:rPr>
                <w:color w:val="0D0D0D"/>
              </w:rPr>
            </w:pPr>
            <w:r>
              <w:rPr>
                <w:color w:val="0D0D0D"/>
              </w:rPr>
              <w:t>Peak Resolution (min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56932" w14:textId="77777777" w:rsidR="00A0118E" w:rsidRDefault="00A0118E" w:rsidP="00CE646D">
            <w:pPr>
              <w:jc w:val="center"/>
              <w:rPr>
                <w:color w:val="0D0D0D"/>
              </w:rPr>
            </w:pPr>
            <w:r>
              <w:rPr>
                <w:color w:val="0D0D0D"/>
              </w:rPr>
              <w:t>≥ 0.200</w:t>
            </w:r>
          </w:p>
        </w:tc>
      </w:tr>
      <w:tr w:rsidR="00A0118E" w14:paraId="4FDC5102" w14:textId="77777777" w:rsidTr="00CE646D">
        <w:trPr>
          <w:trHeight w:val="300"/>
        </w:trPr>
        <w:tc>
          <w:tcPr>
            <w:tcW w:w="5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7CEEE" w14:textId="77777777" w:rsidR="00A0118E" w:rsidRDefault="00A0118E" w:rsidP="00CE64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eak Width at Half Height (sec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A585A" w14:textId="77777777" w:rsidR="00A0118E" w:rsidRDefault="00A0118E" w:rsidP="00CE646D">
            <w:pPr>
              <w:jc w:val="center"/>
              <w:rPr>
                <w:color w:val="0D0D0D"/>
              </w:rPr>
            </w:pPr>
            <w:r>
              <w:rPr>
                <w:color w:val="0D0D0D"/>
              </w:rPr>
              <w:t>1.25 - 4.50</w:t>
            </w:r>
          </w:p>
        </w:tc>
      </w:tr>
      <w:tr w:rsidR="00A0118E" w14:paraId="169722F8" w14:textId="77777777" w:rsidTr="00CE646D">
        <w:trPr>
          <w:trHeight w:val="300"/>
        </w:trPr>
        <w:tc>
          <w:tcPr>
            <w:tcW w:w="5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C8B2C" w14:textId="77777777" w:rsidR="00A0118E" w:rsidRDefault="00A0118E" w:rsidP="00CE646D">
            <w:pPr>
              <w:jc w:val="center"/>
              <w:rPr>
                <w:color w:val="0D0D0D"/>
              </w:rPr>
            </w:pPr>
            <w:r>
              <w:rPr>
                <w:color w:val="0D0D0D"/>
              </w:rPr>
              <w:t>Ion Ratios (as compared to mean Calibrator ion ratios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401D5" w14:textId="77777777" w:rsidR="00A0118E" w:rsidRDefault="00A0118E" w:rsidP="00CE646D">
            <w:pPr>
              <w:jc w:val="center"/>
              <w:rPr>
                <w:color w:val="0D0D0D"/>
              </w:rPr>
            </w:pPr>
            <w:r>
              <w:rPr>
                <w:color w:val="0D0D0D"/>
              </w:rPr>
              <w:t>± 20%</w:t>
            </w:r>
          </w:p>
        </w:tc>
      </w:tr>
      <w:tr w:rsidR="00A0118E" w14:paraId="4EFFC8B9" w14:textId="77777777" w:rsidTr="00CE646D">
        <w:trPr>
          <w:trHeight w:val="300"/>
        </w:trPr>
        <w:tc>
          <w:tcPr>
            <w:tcW w:w="5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54EB9" w14:textId="77777777" w:rsidR="00A0118E" w:rsidRDefault="00A0118E" w:rsidP="00CE646D">
            <w:pPr>
              <w:jc w:val="center"/>
              <w:rPr>
                <w:color w:val="0D0D0D"/>
              </w:rPr>
            </w:pPr>
            <w:r>
              <w:rPr>
                <w:color w:val="0D0D0D"/>
              </w:rPr>
              <w:t>Calibrator accuracy from nominal concentrati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9E5C1" w14:textId="77777777" w:rsidR="00A0118E" w:rsidRDefault="00A0118E" w:rsidP="00CE646D">
            <w:pPr>
              <w:jc w:val="center"/>
              <w:rPr>
                <w:color w:val="0D0D0D"/>
              </w:rPr>
            </w:pPr>
            <w:r>
              <w:rPr>
                <w:color w:val="0D0D0D"/>
              </w:rPr>
              <w:t>± 10%*</w:t>
            </w:r>
          </w:p>
        </w:tc>
      </w:tr>
    </w:tbl>
    <w:p w14:paraId="45C4301B" w14:textId="77777777" w:rsidR="00A0118E" w:rsidRDefault="00A0118E" w:rsidP="00A0118E">
      <w:r>
        <w:rPr>
          <w:color w:val="0D0D0D"/>
          <w:sz w:val="18"/>
          <w:szCs w:val="18"/>
        </w:rPr>
        <w:t>*Except the lowest calibrator which is set at ± 15%</w:t>
      </w:r>
    </w:p>
    <w:p w14:paraId="12765FEA" w14:textId="77777777" w:rsidR="00A0118E" w:rsidRDefault="00A0118E" w:rsidP="00A0118E"/>
    <w:p w14:paraId="624A6142" w14:textId="5EF61EA8" w:rsidR="00A0118E" w:rsidRDefault="00A0118E" w:rsidP="00A0118E">
      <w:r>
        <w:t xml:space="preserve">Table S2.  ApoE proteotype determination based on present/absent of call of </w:t>
      </w:r>
      <w:r w:rsidR="000D20A6">
        <w:t xml:space="preserve">isoform-specific </w:t>
      </w:r>
      <w:r>
        <w:t>peptides.</w:t>
      </w:r>
    </w:p>
    <w:tbl>
      <w:tblPr>
        <w:tblpPr w:leftFromText="180" w:rightFromText="180" w:vertAnchor="text" w:tblpY="1"/>
        <w:tblOverlap w:val="never"/>
        <w:tblW w:w="5144" w:type="dxa"/>
        <w:tblLook w:val="04A0" w:firstRow="1" w:lastRow="0" w:firstColumn="1" w:lastColumn="0" w:noHBand="0" w:noVBand="1"/>
      </w:tblPr>
      <w:tblGrid>
        <w:gridCol w:w="1255"/>
        <w:gridCol w:w="1159"/>
        <w:gridCol w:w="1406"/>
        <w:gridCol w:w="1196"/>
        <w:gridCol w:w="1058"/>
      </w:tblGrid>
      <w:tr w:rsidR="00A0118E" w:rsidRPr="00CB64EB" w14:paraId="7679D86E" w14:textId="77777777" w:rsidTr="000D20A6">
        <w:trPr>
          <w:trHeight w:val="492"/>
        </w:trPr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2053B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8"/>
                <w:szCs w:val="18"/>
              </w:rPr>
            </w:pPr>
            <w:r w:rsidRPr="00CB64EB">
              <w:rPr>
                <w:rFonts w:ascii="Calibri" w:eastAsia="Times New Roman" w:hAnsi="Calibri" w:cs="Calibri"/>
                <w:b/>
                <w:bCs/>
                <w:color w:val="0D0D0D"/>
                <w:sz w:val="18"/>
                <w:szCs w:val="18"/>
              </w:rPr>
              <w:t>CLAVYQAGAR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F839F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8"/>
                <w:szCs w:val="18"/>
              </w:rPr>
            </w:pPr>
            <w:r w:rsidRPr="00CB64EB">
              <w:rPr>
                <w:rFonts w:ascii="Calibri" w:eastAsia="Times New Roman" w:hAnsi="Calibri" w:cs="Calibri"/>
                <w:b/>
                <w:bCs/>
                <w:color w:val="0D0D0D"/>
                <w:sz w:val="18"/>
                <w:szCs w:val="18"/>
              </w:rPr>
              <w:t>LAVYQAGAR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946C5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8"/>
                <w:szCs w:val="18"/>
              </w:rPr>
            </w:pPr>
            <w:r w:rsidRPr="00CB64EB">
              <w:rPr>
                <w:rFonts w:ascii="Calibri" w:eastAsia="Times New Roman" w:hAnsi="Calibri" w:cs="Calibri"/>
                <w:b/>
                <w:bCs/>
                <w:color w:val="0D0D0D"/>
                <w:sz w:val="18"/>
                <w:szCs w:val="18"/>
              </w:rPr>
              <w:t>LGADMEDVCGR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CF5DD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8"/>
                <w:szCs w:val="18"/>
              </w:rPr>
            </w:pPr>
            <w:r w:rsidRPr="00CB64EB">
              <w:rPr>
                <w:rFonts w:ascii="Calibri" w:eastAsia="Times New Roman" w:hAnsi="Calibri" w:cs="Calibri"/>
                <w:b/>
                <w:bCs/>
                <w:color w:val="0D0D0D"/>
                <w:sz w:val="18"/>
                <w:szCs w:val="18"/>
              </w:rPr>
              <w:t>LGADMEDVR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11AB1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18"/>
                <w:szCs w:val="18"/>
              </w:rPr>
            </w:pPr>
            <w:r w:rsidRPr="00CB64EB">
              <w:rPr>
                <w:rFonts w:ascii="Calibri" w:eastAsia="Times New Roman" w:hAnsi="Calibri" w:cs="Calibri"/>
                <w:b/>
                <w:bCs/>
                <w:color w:val="0D0D0D"/>
                <w:sz w:val="18"/>
                <w:szCs w:val="18"/>
              </w:rPr>
              <w:t>ApoE Proteotype</w:t>
            </w:r>
          </w:p>
        </w:tc>
      </w:tr>
      <w:tr w:rsidR="00A0118E" w:rsidRPr="00CB64EB" w14:paraId="61C75D41" w14:textId="77777777" w:rsidTr="000D20A6">
        <w:trPr>
          <w:trHeight w:val="3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0F5E3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Present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5DE1A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Abs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68714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Presen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8D905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Absen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A449F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E2/E2</w:t>
            </w:r>
          </w:p>
        </w:tc>
      </w:tr>
      <w:tr w:rsidR="00A0118E" w:rsidRPr="00CB64EB" w14:paraId="41EA0732" w14:textId="77777777" w:rsidTr="000D20A6">
        <w:trPr>
          <w:trHeight w:val="3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16A1E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Present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0E322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Pres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647D8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Presen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F2806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Absen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F4013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E2/E3</w:t>
            </w:r>
          </w:p>
        </w:tc>
      </w:tr>
      <w:tr w:rsidR="00A0118E" w:rsidRPr="00CB64EB" w14:paraId="76BD06F7" w14:textId="77777777" w:rsidTr="000D20A6">
        <w:trPr>
          <w:trHeight w:val="3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2F164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Present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35635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Pres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EF0AA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Presen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3998D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Presen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6905D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E2/E4</w:t>
            </w:r>
          </w:p>
        </w:tc>
      </w:tr>
      <w:tr w:rsidR="00A0118E" w:rsidRPr="00CB64EB" w14:paraId="08AE79C9" w14:textId="77777777" w:rsidTr="000D20A6">
        <w:trPr>
          <w:trHeight w:val="3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12100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Absent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BCCCD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Pres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991B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Presen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A8956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Absen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36AA1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E3/E3</w:t>
            </w:r>
          </w:p>
        </w:tc>
      </w:tr>
      <w:tr w:rsidR="00A0118E" w:rsidRPr="00CB64EB" w14:paraId="78C3E732" w14:textId="77777777" w:rsidTr="000D20A6">
        <w:trPr>
          <w:trHeight w:val="3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2B896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Absent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01E8C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Pres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0A259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Presen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100BC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Presen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5DBF4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E3/E4</w:t>
            </w:r>
          </w:p>
        </w:tc>
      </w:tr>
      <w:tr w:rsidR="00A0118E" w:rsidRPr="00CB64EB" w14:paraId="100BDE50" w14:textId="77777777" w:rsidTr="000D20A6">
        <w:trPr>
          <w:trHeight w:val="3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954EA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Absent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B5047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Pres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38146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Absen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306DE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Presen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B1B1C" w14:textId="77777777" w:rsidR="00A0118E" w:rsidRPr="00CB64EB" w:rsidRDefault="00A0118E" w:rsidP="000D20A6">
            <w:pPr>
              <w:jc w:val="center"/>
              <w:rPr>
                <w:rFonts w:ascii="Calibri" w:eastAsia="Times New Roman" w:hAnsi="Calibri" w:cs="Calibri"/>
                <w:color w:val="0D0D0D"/>
              </w:rPr>
            </w:pPr>
            <w:r w:rsidRPr="00CB64EB">
              <w:rPr>
                <w:rFonts w:ascii="Calibri" w:eastAsia="Times New Roman" w:hAnsi="Calibri" w:cs="Calibri"/>
                <w:color w:val="0D0D0D"/>
              </w:rPr>
              <w:t>E4/E4</w:t>
            </w:r>
          </w:p>
        </w:tc>
      </w:tr>
    </w:tbl>
    <w:p w14:paraId="75996F59" w14:textId="16AA711C" w:rsidR="00A0118E" w:rsidRDefault="000D20A6" w:rsidP="003F1D8B">
      <w:pPr>
        <w:shd w:val="clear" w:color="auto" w:fill="FFFFFF"/>
        <w:spacing w:before="300" w:after="150"/>
        <w:outlineLvl w:val="1"/>
        <w:rPr>
          <w:rFonts w:ascii="Helvetica Neue" w:eastAsia="Times New Roman" w:hAnsi="Helvetica Neue" w:cs="Times New Roman"/>
          <w:color w:val="333333"/>
          <w:sz w:val="45"/>
          <w:szCs w:val="45"/>
        </w:rPr>
      </w:pPr>
      <w:r>
        <w:rPr>
          <w:rFonts w:ascii="Helvetica Neue" w:eastAsia="Times New Roman" w:hAnsi="Helvetica Neue" w:cs="Times New Roman"/>
          <w:color w:val="333333"/>
          <w:sz w:val="45"/>
          <w:szCs w:val="45"/>
        </w:rPr>
        <w:br w:type="textWrapping" w:clear="all"/>
      </w:r>
    </w:p>
    <w:p w14:paraId="7DC96AA9" w14:textId="374F6849" w:rsidR="00A0118E" w:rsidRDefault="00A0118E" w:rsidP="003F1D8B">
      <w:pPr>
        <w:shd w:val="clear" w:color="auto" w:fill="FFFFFF"/>
        <w:spacing w:before="300" w:after="150"/>
        <w:outlineLvl w:val="1"/>
        <w:rPr>
          <w:rFonts w:ascii="Helvetica Neue" w:eastAsia="Times New Roman" w:hAnsi="Helvetica Neue" w:cs="Times New Roman"/>
          <w:color w:val="333333"/>
          <w:sz w:val="45"/>
          <w:szCs w:val="45"/>
        </w:rPr>
      </w:pPr>
    </w:p>
    <w:p w14:paraId="448A9E8F" w14:textId="77777777" w:rsidR="000D20A6" w:rsidRDefault="000D20A6">
      <w:r>
        <w:br w:type="page"/>
      </w:r>
    </w:p>
    <w:p w14:paraId="7C609BF2" w14:textId="2302FC02" w:rsidR="00A0118E" w:rsidRPr="003F1D8B" w:rsidRDefault="00A0118E" w:rsidP="003F1D8B">
      <w:pPr>
        <w:shd w:val="clear" w:color="auto" w:fill="FFFFFF"/>
        <w:spacing w:before="300" w:after="150"/>
        <w:outlineLvl w:val="1"/>
        <w:rPr>
          <w:rFonts w:ascii="Helvetica Neue" w:eastAsia="Times New Roman" w:hAnsi="Helvetica Neue" w:cs="Times New Roman"/>
          <w:color w:val="333333"/>
          <w:sz w:val="45"/>
          <w:szCs w:val="45"/>
        </w:rPr>
      </w:pPr>
      <w:r>
        <w:lastRenderedPageBreak/>
        <w:t>Table S3</w:t>
      </w:r>
      <w:r w:rsidR="009A41CC" w:rsidRPr="009A41CC">
        <w:rPr>
          <w:rFonts w:ascii="Calibri" w:eastAsia="Calibri" w:hAnsi="Calibri" w:cs="Calibri"/>
          <w:color w:val="000000" w:themeColor="text1"/>
        </w:rPr>
        <w:t xml:space="preserve"> </w:t>
      </w:r>
      <w:r w:rsidR="009A41CC" w:rsidRPr="32BDDBB7">
        <w:rPr>
          <w:rFonts w:ascii="Calibri" w:eastAsia="Calibri" w:hAnsi="Calibri" w:cs="Calibri"/>
          <w:color w:val="000000" w:themeColor="text1"/>
        </w:rPr>
        <w:t>Participant characteristics separated by brain amyloid status</w:t>
      </w:r>
      <w:r w:rsidR="009A41CC">
        <w:rPr>
          <w:rFonts w:ascii="Calibri" w:eastAsia="Calibri" w:hAnsi="Calibri" w:cs="Calibri"/>
          <w:color w:val="000000" w:themeColor="text1"/>
        </w:rPr>
        <w:t>, for each cohort.</w:t>
      </w:r>
    </w:p>
    <w:tbl>
      <w:tblPr>
        <w:tblW w:w="1364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1013"/>
        <w:gridCol w:w="961"/>
        <w:gridCol w:w="1013"/>
        <w:gridCol w:w="961"/>
        <w:gridCol w:w="1013"/>
        <w:gridCol w:w="961"/>
        <w:gridCol w:w="1013"/>
        <w:gridCol w:w="961"/>
        <w:gridCol w:w="1013"/>
        <w:gridCol w:w="961"/>
        <w:gridCol w:w="1013"/>
        <w:gridCol w:w="961"/>
      </w:tblGrid>
      <w:tr w:rsidR="00944B62" w:rsidRPr="003F1D8B" w14:paraId="60231D35" w14:textId="77777777" w:rsidTr="00A0118E">
        <w:trPr>
          <w:tblHeader/>
        </w:trPr>
        <w:tc>
          <w:tcPr>
            <w:tcW w:w="1800" w:type="dxa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640B02B" w14:textId="77777777" w:rsidR="003F1D8B" w:rsidRPr="003F1D8B" w:rsidRDefault="003F1D8B" w:rsidP="003F1D8B">
            <w:pPr>
              <w:rPr>
                <w:sz w:val="18"/>
                <w:szCs w:val="18"/>
              </w:rPr>
            </w:pPr>
            <w:bookmarkStart w:id="0" w:name="_Hlk64986654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AB34C05" w14:textId="6E44B3D6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Cohort 1, Amyloid 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B7832F6" w14:textId="01EB5792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Cohort 1, Amyloid 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D47C45C" w14:textId="1D5E46D4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Cohort 2, Amyloid 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544D1B8" w14:textId="7BFF3F1D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Cohort 2, Amyloid 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C2E4095" w14:textId="0CD9FBB8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Cohort 3, Amyloid 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5706B92" w14:textId="7FD5CD59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Cohort 3, Amyloid 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4DB98E7" w14:textId="45E7C4D0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Cohort 4, Amyloid 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785C018" w14:textId="0D54C0A0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Cohort 4, Amyloid 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1271AF5" w14:textId="419141EE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Cohort 5, Amyloid 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441F25C" w14:textId="3A3A2525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Cohort 5, Amyloid 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0FB8698" w14:textId="038F096B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Cohort 6, Amyloid 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C674086" w14:textId="7157E86D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Cohort 6, Amyloid Positive</w:t>
            </w:r>
          </w:p>
        </w:tc>
      </w:tr>
      <w:tr w:rsidR="00944B62" w:rsidRPr="003F1D8B" w14:paraId="50072CD1" w14:textId="77777777" w:rsidTr="00944B62"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A2A23C" w14:textId="3E4F32A1" w:rsidR="003F1D8B" w:rsidRPr="00944B62" w:rsidRDefault="003F1D8B" w:rsidP="003F1D8B">
            <w:pPr>
              <w:rPr>
                <w:b/>
                <w:bCs/>
                <w:sz w:val="18"/>
                <w:szCs w:val="18"/>
              </w:rPr>
            </w:pPr>
            <w:r w:rsidRPr="00944B62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36A5F2" w14:textId="277473EA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892011" w14:textId="53935DF5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9FD5E9" w14:textId="280AA131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DE2C26" w14:textId="53EED530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50AC35" w14:textId="76E3F946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EB5794" w14:textId="5F931136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8B9903" w14:textId="5F67A7EB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79F688" w14:textId="273C841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F3B591" w14:textId="5187C39F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8966C1" w14:textId="27239D8E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379CE1" w14:textId="2E6E1E9C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8A485F" w14:textId="78DA8645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 w:rsidR="00944B62" w:rsidRPr="003F1D8B" w14:paraId="62C5E6FE" w14:textId="77777777" w:rsidTr="00944B62"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3C7123" w14:textId="26534751" w:rsidR="003F1D8B" w:rsidRPr="00944B62" w:rsidRDefault="00835EBF" w:rsidP="003F1D8B">
            <w:pPr>
              <w:rPr>
                <w:b/>
                <w:bCs/>
                <w:sz w:val="18"/>
                <w:szCs w:val="18"/>
              </w:rPr>
            </w:pPr>
            <w:r w:rsidRPr="00944B62">
              <w:rPr>
                <w:b/>
                <w:bCs/>
                <w:sz w:val="18"/>
                <w:szCs w:val="18"/>
              </w:rPr>
              <w:t xml:space="preserve">Age, </w:t>
            </w:r>
            <w:r w:rsidR="003F1D8B" w:rsidRPr="00944B62">
              <w:rPr>
                <w:b/>
                <w:bCs/>
                <w:sz w:val="18"/>
                <w:szCs w:val="18"/>
              </w:rPr>
              <w:t>mean (</w:t>
            </w:r>
            <w:proofErr w:type="spellStart"/>
            <w:r w:rsidR="003F1D8B" w:rsidRPr="00944B62">
              <w:rPr>
                <w:b/>
                <w:bCs/>
                <w:sz w:val="18"/>
                <w:szCs w:val="18"/>
              </w:rPr>
              <w:t>sd</w:t>
            </w:r>
            <w:proofErr w:type="spellEnd"/>
            <w:r w:rsidR="003F1D8B" w:rsidRPr="00944B6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CD1093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69.4 (7.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01AE7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77.0 (6.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8F0DFC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69.6 (7.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182E9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72.8 (8.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C08A4E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65.2 (8.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86D3AA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70.4 (4.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72E803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72.6 (4.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3BB155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78.5 (7.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0EAF1F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70.2 (7.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60F64E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72.6 (7.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D5D11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64.0 (8.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C38B5A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74.9 (6.3)</w:t>
            </w:r>
          </w:p>
        </w:tc>
      </w:tr>
      <w:tr w:rsidR="00944B62" w:rsidRPr="003F1D8B" w14:paraId="2B468F50" w14:textId="77777777" w:rsidTr="00944B62"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646ABC" w14:textId="61BDB579" w:rsidR="003F1D8B" w:rsidRPr="00944B62" w:rsidRDefault="00835EBF" w:rsidP="003F1D8B">
            <w:pPr>
              <w:rPr>
                <w:b/>
                <w:bCs/>
                <w:sz w:val="18"/>
                <w:szCs w:val="18"/>
              </w:rPr>
            </w:pPr>
            <w:r w:rsidRPr="00944B62">
              <w:rPr>
                <w:b/>
                <w:bCs/>
                <w:sz w:val="18"/>
                <w:szCs w:val="18"/>
              </w:rPr>
              <w:t>Sex (%</w:t>
            </w:r>
            <w:r w:rsidR="003F1D8B" w:rsidRPr="00944B62">
              <w:rPr>
                <w:b/>
                <w:bCs/>
                <w:sz w:val="18"/>
                <w:szCs w:val="18"/>
              </w:rPr>
              <w:t xml:space="preserve"> male</w:t>
            </w:r>
            <w:r w:rsidRPr="00944B6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5F59FC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47.4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0BC80D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61.1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067AB4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58.8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9E3F62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58.1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F24CF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3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7FB30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3.8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046485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46.7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910CB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72.7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A1D6D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38.8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BBFACE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42.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917E9C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1.1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B31558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47.6%</w:t>
            </w:r>
          </w:p>
        </w:tc>
      </w:tr>
      <w:tr w:rsidR="00944B62" w:rsidRPr="003F1D8B" w14:paraId="15344E7D" w14:textId="77777777" w:rsidTr="00944B62">
        <w:tc>
          <w:tcPr>
            <w:tcW w:w="13644" w:type="dxa"/>
            <w:gridSpan w:val="13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4E5CEB" w14:textId="77777777" w:rsidR="000D20A6" w:rsidRDefault="00944B62" w:rsidP="00944B62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Biomarker Used to Determine </w:t>
            </w:r>
          </w:p>
          <w:p w14:paraId="48663CB9" w14:textId="14F1B8E1" w:rsidR="00944B62" w:rsidRPr="003F1D8B" w:rsidRDefault="00944B62" w:rsidP="00944B62">
            <w:pPr>
              <w:rPr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Brain</w:t>
            </w:r>
            <w:r w:rsidRPr="005F427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</w:t>
            </w:r>
            <w:r w:rsidRPr="005F4272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yloid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Status (% participants)</w:t>
            </w:r>
          </w:p>
        </w:tc>
      </w:tr>
      <w:tr w:rsidR="00944B62" w:rsidRPr="003F1D8B" w14:paraId="0B11E6E2" w14:textId="77777777" w:rsidTr="00944B62"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E629CE" w14:textId="6F00482A" w:rsidR="003F1D8B" w:rsidRPr="003F1D8B" w:rsidRDefault="003F1D8B" w:rsidP="003F1D8B">
            <w:pPr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   PI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DE7C8E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5D40AE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873F0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89FE5B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EFCAD7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72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4580FB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47.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720616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73.3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6038DB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7.3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72129C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40B77A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CB7DC4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68.4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A495C0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38.1%</w:t>
            </w:r>
          </w:p>
        </w:tc>
      </w:tr>
      <w:tr w:rsidR="00944B62" w:rsidRPr="003F1D8B" w14:paraId="57D24B52" w14:textId="77777777" w:rsidTr="00944B62"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D31097" w14:textId="615E764D" w:rsidR="003F1D8B" w:rsidRPr="003F1D8B" w:rsidRDefault="003F1D8B" w:rsidP="003F1D8B">
            <w:pPr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 xml:space="preserve">   </w:t>
            </w:r>
            <w:proofErr w:type="spellStart"/>
            <w:r w:rsidRPr="003F1D8B">
              <w:rPr>
                <w:sz w:val="18"/>
                <w:szCs w:val="18"/>
              </w:rPr>
              <w:t>Amyvid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305C4D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51E1F2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55D0F1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3D60B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B49BBB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8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73EF6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52.4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C717AB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E3CCB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319845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0.4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AB585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3.4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691A8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31.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2BC932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61.9%</w:t>
            </w:r>
          </w:p>
        </w:tc>
      </w:tr>
      <w:tr w:rsidR="00944B62" w:rsidRPr="003F1D8B" w14:paraId="62A43130" w14:textId="77777777" w:rsidTr="00944B62"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A05F8F" w14:textId="4ED6F9A5" w:rsidR="003F1D8B" w:rsidRPr="003F1D8B" w:rsidRDefault="003F1D8B" w:rsidP="003F1D8B">
            <w:pPr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 xml:space="preserve">   </w:t>
            </w:r>
            <w:proofErr w:type="spellStart"/>
            <w:r w:rsidRPr="003F1D8B">
              <w:rPr>
                <w:sz w:val="18"/>
                <w:szCs w:val="18"/>
              </w:rPr>
              <w:t>Neuraceq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7EB176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6AE4C5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D7186F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D11D02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52C8E4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F1B3A2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8541C4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38D60A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7835AB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79.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AFBA84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76.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9301D1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B97AAE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</w:tr>
      <w:tr w:rsidR="00944B62" w:rsidRPr="003F1D8B" w14:paraId="65DD96F5" w14:textId="77777777" w:rsidTr="00944B62"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FFDF52" w14:textId="6ECEB780" w:rsidR="003F1D8B" w:rsidRPr="003F1D8B" w:rsidRDefault="003F1D8B" w:rsidP="003F1D8B">
            <w:pPr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   CSF ELIS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27214F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35A958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AE600D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A7865A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D9E3F0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0A65B2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EC5313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3BF204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C075DF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76AD81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EAD7E6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696893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</w:tr>
      <w:tr w:rsidR="00944B62" w:rsidRPr="003F1D8B" w14:paraId="5009317D" w14:textId="77777777" w:rsidTr="00944B62"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520C1" w14:textId="5EF91F78" w:rsidR="003F1D8B" w:rsidRPr="003F1D8B" w:rsidRDefault="003F1D8B" w:rsidP="003F1D8B">
            <w:pPr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   CSF IPM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F6473B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178856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D631BF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3F3272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7F12E3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044F48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623535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6.7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FE0A3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72.7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799167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CBDB23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A28277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73E446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</w:tr>
      <w:tr w:rsidR="00944B62" w:rsidRPr="003F1D8B" w14:paraId="5FE8141B" w14:textId="77777777" w:rsidTr="00944B62"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BC5D02" w14:textId="4F147D96" w:rsidR="003F1D8B" w:rsidRPr="00944B62" w:rsidRDefault="003F1D8B" w:rsidP="003F1D8B">
            <w:pPr>
              <w:rPr>
                <w:b/>
                <w:bCs/>
                <w:sz w:val="18"/>
                <w:szCs w:val="18"/>
              </w:rPr>
            </w:pPr>
            <w:r w:rsidRPr="00944B62">
              <w:rPr>
                <w:b/>
                <w:bCs/>
                <w:sz w:val="18"/>
                <w:szCs w:val="18"/>
              </w:rPr>
              <w:t>ApoE</w:t>
            </w:r>
            <w:r w:rsidR="00944B62" w:rsidRPr="00944B62">
              <w:rPr>
                <w:b/>
                <w:bCs/>
                <w:sz w:val="18"/>
                <w:szCs w:val="18"/>
              </w:rPr>
              <w:t xml:space="preserve"> Proteotyp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48CBF9" w14:textId="48965F46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C5FCC8" w14:textId="4BD1EE33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7F38A8" w14:textId="4FABF856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AD611F" w14:textId="1362E4F8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739ECE" w14:textId="53F6BCE2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A015AF" w14:textId="3BB90C2F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6CB40A" w14:textId="451537FF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43B8D5" w14:textId="5A121211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1664A6" w14:textId="024C0D9E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2000A8" w14:textId="3AB3080B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C615E4" w14:textId="014856D5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42C0B8" w14:textId="4F37E2C6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</w:p>
        </w:tc>
      </w:tr>
      <w:tr w:rsidR="00944B62" w:rsidRPr="003F1D8B" w14:paraId="4C30C025" w14:textId="77777777" w:rsidTr="00944B62"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5831AA" w14:textId="77777777" w:rsidR="003F1D8B" w:rsidRPr="003F1D8B" w:rsidRDefault="003F1D8B" w:rsidP="003F1D8B">
            <w:pPr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   E2/E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762925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10.5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151082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27418A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11.8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0A1DB4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4.7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2262AD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3049FD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9318CC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40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2B1231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65B19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10.2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5B2594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4.3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BD874B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10.5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FC0AA2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4.8%</w:t>
            </w:r>
          </w:p>
        </w:tc>
      </w:tr>
      <w:tr w:rsidR="00944B62" w:rsidRPr="003F1D8B" w14:paraId="7FA40050" w14:textId="77777777" w:rsidTr="00944B62"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481660" w14:textId="77777777" w:rsidR="003F1D8B" w:rsidRPr="003F1D8B" w:rsidRDefault="003F1D8B" w:rsidP="003F1D8B">
            <w:pPr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   E2/E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8F0691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FBAA2A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5.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BBDDA8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5.9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34C0C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7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F95648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6FCD8A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2D089D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B054F0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B7563A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73BD26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.1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2C18A0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5.3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B95FFB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4.8%</w:t>
            </w:r>
          </w:p>
        </w:tc>
      </w:tr>
      <w:tr w:rsidR="00944B62" w:rsidRPr="003F1D8B" w14:paraId="6B75C631" w14:textId="77777777" w:rsidTr="00944B62"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ACFEFD" w14:textId="77777777" w:rsidR="003F1D8B" w:rsidRPr="003F1D8B" w:rsidRDefault="003F1D8B" w:rsidP="003F1D8B">
            <w:pPr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   E3/E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BF088C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84.2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B7DE7D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16.7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DF5686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64.7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728D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5.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B6E253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53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156DA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3.8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1CA843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60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6FF133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7.3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8509B8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67.3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D2A9AA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36.2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C3C615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52.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93000C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38.1%</w:t>
            </w:r>
          </w:p>
        </w:tc>
      </w:tr>
      <w:tr w:rsidR="00944B62" w:rsidRPr="003F1D8B" w14:paraId="717EF1B5" w14:textId="77777777" w:rsidTr="00944B62">
        <w:tc>
          <w:tcPr>
            <w:tcW w:w="180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412CFB" w14:textId="77777777" w:rsidR="003F1D8B" w:rsidRPr="003F1D8B" w:rsidRDefault="003F1D8B" w:rsidP="003F1D8B">
            <w:pPr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   E3/E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67514D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5.3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A6F90D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55.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AD27C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15.7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DC2F78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44.2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160C8D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EC3DBD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47.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093E32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A3E965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45.5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3D8A61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18.4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F2780A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51.1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F3F871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31.6%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8ED49A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38.1%</w:t>
            </w:r>
          </w:p>
        </w:tc>
      </w:tr>
      <w:tr w:rsidR="00944B62" w:rsidRPr="003F1D8B" w14:paraId="1CC63985" w14:textId="77777777" w:rsidTr="00A0118E">
        <w:tc>
          <w:tcPr>
            <w:tcW w:w="1800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0B9DD2" w14:textId="77777777" w:rsidR="003F1D8B" w:rsidRPr="003F1D8B" w:rsidRDefault="003F1D8B" w:rsidP="003F1D8B">
            <w:pPr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   E4/E4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B25EE1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EE8C31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2.2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852551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F57575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18.6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A7EBF6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15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1409C4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8.6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C79665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E173A4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7.3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1E10F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7E1BB6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6.4%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FA0D9A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E8A9C7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14.3%</w:t>
            </w:r>
          </w:p>
        </w:tc>
      </w:tr>
      <w:tr w:rsidR="00944B62" w:rsidRPr="003F1D8B" w14:paraId="67C08E51" w14:textId="77777777" w:rsidTr="00A0118E">
        <w:tc>
          <w:tcPr>
            <w:tcW w:w="1800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562357" w14:textId="6703F96F" w:rsidR="003F1D8B" w:rsidRPr="00944B62" w:rsidRDefault="00944B62" w:rsidP="00944B62">
            <w:pPr>
              <w:rPr>
                <w:b/>
                <w:bCs/>
                <w:sz w:val="18"/>
                <w:szCs w:val="18"/>
              </w:rPr>
            </w:pPr>
            <w:r w:rsidRPr="00944B62">
              <w:rPr>
                <w:b/>
                <w:bCs/>
                <w:sz w:val="18"/>
                <w:szCs w:val="18"/>
              </w:rPr>
              <w:t>C</w:t>
            </w:r>
            <w:r w:rsidRPr="00A0118E">
              <w:rPr>
                <w:b/>
                <w:bCs/>
                <w:sz w:val="18"/>
                <w:szCs w:val="18"/>
                <w:vertAlign w:val="subscript"/>
              </w:rPr>
              <w:t>2</w:t>
            </w:r>
            <w:r w:rsidRPr="00944B62">
              <w:rPr>
                <w:b/>
                <w:bCs/>
                <w:sz w:val="18"/>
                <w:szCs w:val="18"/>
              </w:rPr>
              <w:t>N Plasma Aβ42/40</w:t>
            </w:r>
            <w:r w:rsidR="00835EBF" w:rsidRPr="00944B62">
              <w:rPr>
                <w:b/>
                <w:bCs/>
                <w:sz w:val="18"/>
                <w:szCs w:val="18"/>
              </w:rPr>
              <w:t xml:space="preserve">, </w:t>
            </w:r>
            <w:r w:rsidR="003F1D8B" w:rsidRPr="00944B62">
              <w:rPr>
                <w:b/>
                <w:bCs/>
                <w:sz w:val="18"/>
                <w:szCs w:val="18"/>
              </w:rPr>
              <w:t>mean (</w:t>
            </w:r>
            <w:proofErr w:type="spellStart"/>
            <w:r w:rsidR="003F1D8B" w:rsidRPr="00944B62">
              <w:rPr>
                <w:b/>
                <w:bCs/>
                <w:sz w:val="18"/>
                <w:szCs w:val="18"/>
              </w:rPr>
              <w:t>sd</w:t>
            </w:r>
            <w:proofErr w:type="spellEnd"/>
            <w:r w:rsidR="003F1D8B" w:rsidRPr="00944B6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9694C0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0.096 (0.011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D562EB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0.082 (0.00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08AB2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0.107 (0.00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15806A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0.095 (0.010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EC53B9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0.103 (0.008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54CBBC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0.092 (0.006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189183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0.099 (0.010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931A7D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0.092 (0.007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6C2DB0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0.092 (0.008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219194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0.083 (0.009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DAB008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0.105 (0.008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A017DF" w14:textId="77777777" w:rsidR="003F1D8B" w:rsidRPr="003F1D8B" w:rsidRDefault="003F1D8B" w:rsidP="00835EBF">
            <w:pPr>
              <w:jc w:val="center"/>
              <w:rPr>
                <w:sz w:val="18"/>
                <w:szCs w:val="18"/>
              </w:rPr>
            </w:pPr>
            <w:r w:rsidRPr="003F1D8B">
              <w:rPr>
                <w:sz w:val="18"/>
                <w:szCs w:val="18"/>
              </w:rPr>
              <w:t>0.095 (0.008)</w:t>
            </w:r>
          </w:p>
        </w:tc>
      </w:tr>
      <w:bookmarkEnd w:id="0"/>
    </w:tbl>
    <w:p w14:paraId="09A68375" w14:textId="77777777" w:rsidR="00056B90" w:rsidRDefault="00056B90"/>
    <w:sectPr w:rsidR="00056B90" w:rsidSect="003F1D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D8B"/>
    <w:rsid w:val="00056B90"/>
    <w:rsid w:val="000D20A6"/>
    <w:rsid w:val="003F1D8B"/>
    <w:rsid w:val="00835EBF"/>
    <w:rsid w:val="00944B62"/>
    <w:rsid w:val="009A41CC"/>
    <w:rsid w:val="00A0118E"/>
    <w:rsid w:val="00AB3239"/>
    <w:rsid w:val="00DE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2DB0E"/>
  <w15:chartTrackingRefBased/>
  <w15:docId w15:val="{D6A985E0-9C97-344E-AE1E-C996D7460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F1D8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1D8B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3F1D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89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705F0ADE5AC468BB8DD3C01062B91" ma:contentTypeVersion="13" ma:contentTypeDescription="Create a new document." ma:contentTypeScope="" ma:versionID="70a5192692e4b1e092fa78d23e8478e4">
  <xsd:schema xmlns:xsd="http://www.w3.org/2001/XMLSchema" xmlns:xs="http://www.w3.org/2001/XMLSchema" xmlns:p="http://schemas.microsoft.com/office/2006/metadata/properties" xmlns:ns2="3a432432-be8d-48c3-8a18-7cf34fb347af" xmlns:ns3="4a10ec0b-8b0b-4f71-b116-d3944327776d" targetNamespace="http://schemas.microsoft.com/office/2006/metadata/properties" ma:root="true" ma:fieldsID="403c7ce46c2ac735c156391c45e43652" ns2:_="" ns3:_="">
    <xsd:import namespace="3a432432-be8d-48c3-8a18-7cf34fb347af"/>
    <xsd:import namespace="4a10ec0b-8b0b-4f71-b116-d394432777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Hyperlink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432432-be8d-48c3-8a18-7cf34fb347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Hyperlink" ma:index="20" nillable="true" ma:displayName="Hyperlink" ma:format="Hyperlink" ma:internalName="Hyperlink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0ec0b-8b0b-4f71-b116-d3944327776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yperlink xmlns="3a432432-be8d-48c3-8a18-7cf34fb347af">
      <Url xsi:nil="true"/>
      <Description xsi:nil="true"/>
    </Hyperlink>
  </documentManagement>
</p:properties>
</file>

<file path=customXml/itemProps1.xml><?xml version="1.0" encoding="utf-8"?>
<ds:datastoreItem xmlns:ds="http://schemas.openxmlformats.org/officeDocument/2006/customXml" ds:itemID="{57FC8DBC-51B0-4001-BF81-CA62A00602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432432-be8d-48c3-8a18-7cf34fb347af"/>
    <ds:schemaRef ds:uri="4a10ec0b-8b0b-4f71-b116-d394432777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FFC8E5-0A27-469E-9D48-4477531388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F2A9AF-E618-4854-AB6F-24B3CE70A86A}">
  <ds:schemaRefs>
    <ds:schemaRef ds:uri="http://schemas.microsoft.com/office/2006/documentManagement/types"/>
    <ds:schemaRef ds:uri="3a432432-be8d-48c3-8a18-7cf34fb347af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4a10ec0b-8b0b-4f71-b116-d3944327776d"/>
    <ds:schemaRef ds:uri="http://schemas.microsoft.com/office/2006/metadata/properties"/>
    <ds:schemaRef ds:uri="http://www.w3.org/XML/1998/namespace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2</cp:revision>
  <dcterms:created xsi:type="dcterms:W3CDTF">2021-03-01T20:14:00Z</dcterms:created>
  <dcterms:modified xsi:type="dcterms:W3CDTF">2021-03-01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705F0ADE5AC468BB8DD3C01062B91</vt:lpwstr>
  </property>
</Properties>
</file>